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Supplemental Table 1. Predictive factors for Response</w:t>
      </w:r>
    </w:p>
    <w:p w:rsidR="00000000" w:rsidDel="00000000" w:rsidP="00000000" w:rsidRDefault="00000000" w:rsidRPr="00000000" w14:paraId="00000002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jc w:val="center"/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75.0" w:type="dxa"/>
        <w:jc w:val="left"/>
        <w:tblInd w:w="0.0" w:type="dxa"/>
        <w:tblLayout w:type="fixed"/>
        <w:tblLook w:val="0600"/>
      </w:tblPr>
      <w:tblGrid>
        <w:gridCol w:w="1980"/>
        <w:gridCol w:w="2085"/>
        <w:gridCol w:w="615"/>
        <w:gridCol w:w="1170"/>
        <w:gridCol w:w="750"/>
        <w:gridCol w:w="930"/>
        <w:gridCol w:w="1065"/>
        <w:gridCol w:w="780"/>
        <w:tblGridChange w:id="0">
          <w:tblGrid>
            <w:gridCol w:w="1980"/>
            <w:gridCol w:w="2085"/>
            <w:gridCol w:w="615"/>
            <w:gridCol w:w="1170"/>
            <w:gridCol w:w="750"/>
            <w:gridCol w:w="930"/>
            <w:gridCol w:w="1065"/>
            <w:gridCol w:w="780"/>
          </w:tblGrid>
        </w:tblGridChange>
      </w:tblGrid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Fac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Respon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HR cru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CI 9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HR Adjus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CI 9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rec. (%)</w:t>
            </w:r>
          </w:p>
        </w:tc>
        <w:tc>
          <w:tcPr>
            <w:tcBorders>
              <w:top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ale vs. Femal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50 (87.2) vs. 51 (85.0) 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82 – 1.5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4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5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94 – 2.5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9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nemployed vs. employe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00 (89.3) vs 99 (84.6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0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8 – 1.3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1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8 – 1.7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44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ingle vs non-singl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62 (86.6) vs 36 (90.0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1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6 – 1.6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47 – 1.2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33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8"/>
                <w:szCs w:val="18"/>
                <w:rtl w:val="0"/>
              </w:rPr>
              <w:t xml:space="preserve">Education ≥ 11 years vs &lt; 11 year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96 (88.9) vs 97 (87.4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3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04 – 1.8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5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01 – 2.2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0.04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iddle/ high income vs low incom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22 (89.1) vs 79 (84.0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2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92 – 1.6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0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1 – 1.5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8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rban vs suburban/rural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90 (87.2) vs 11 (84.6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0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5 – 1.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45 – 3.4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67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8"/>
                <w:szCs w:val="18"/>
                <w:rtl w:val="0"/>
              </w:rPr>
              <w:t xml:space="preserve">DUP &gt; 6m vs ≤ 6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95 (81.9) vs 97 (93.3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6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45 – 0.8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0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40– 0.8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&lt;0.0001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ge of Onset (Early vs adulthood</w:t>
            </w:r>
            <w:r w:rsidDel="00000000" w:rsidR="00000000" w:rsidRPr="00000000">
              <w:rPr>
                <w:rFonts w:ascii="Arimo" w:cs="Arimo" w:eastAsia="Arimo" w:hAnsi="Arimo"/>
                <w:sz w:val="18"/>
                <w:szCs w:val="18"/>
                <w:rtl w:val="0"/>
              </w:rPr>
              <w:t xml:space="preserve"> &gt;18 y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53 (84.1) vs 143 (88.3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9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68 – 1.3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9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65 – 1.3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4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irst-order symptoms vs NP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28 (84.8) vs 72 (90.0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2 – 0.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34 – 0.8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0.004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egative symptoms vs NP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65 (86.4) vs 36 (87.8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4 – 1.1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47 – 1.2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7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Disorganized symptoms vs NP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34 (85.9) vs 67 *88.2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9 – 1.0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44 – 1.1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6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ggressiveness vs NP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32 (88.0) vs 69 (84.1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3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01 – 1.8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47 – 1.1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9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UD vs NP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98 (88.3) vs 103 (85.8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9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3 – 1.3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8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8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4 – 1.3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4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amily history of SZ vs NP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52 (86.7) vs 149 (87.1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9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68 – 1.3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8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47 – 1.1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5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dherence to AP vs non-adherenc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94 (91.3) vs 78 (80.4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2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,93 – 1.7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2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85 – 1.8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7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Hospitalization at presentation vs non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41 (91.5) vs 77 (77.9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.4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77 – 3.4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&lt; 0.000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3.6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.29 – 5.9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&lt;0.0001</w:t>
            </w:r>
          </w:p>
        </w:tc>
      </w:tr>
    </w:tbl>
    <w:p w:rsidR="00000000" w:rsidDel="00000000" w:rsidP="00000000" w:rsidRDefault="00000000" w:rsidRPr="00000000" w14:paraId="00000093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4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sz w:val="18"/>
          <w:szCs w:val="18"/>
          <w:rtl w:val="0"/>
        </w:rPr>
        <w:t xml:space="preserve">DUP: Duration of untreated psychosis</w:t>
      </w:r>
    </w:p>
    <w:p w:rsidR="00000000" w:rsidDel="00000000" w:rsidP="00000000" w:rsidRDefault="00000000" w:rsidRPr="00000000" w14:paraId="00000095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sz w:val="18"/>
          <w:szCs w:val="18"/>
          <w:rtl w:val="0"/>
        </w:rPr>
        <w:t xml:space="preserve">NP: Not present</w:t>
      </w:r>
    </w:p>
    <w:p w:rsidR="00000000" w:rsidDel="00000000" w:rsidP="00000000" w:rsidRDefault="00000000" w:rsidRPr="00000000" w14:paraId="00000096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sz w:val="18"/>
          <w:szCs w:val="18"/>
          <w:rtl w:val="0"/>
        </w:rPr>
        <w:t xml:space="preserve">SUD: Substance use disorder</w:t>
      </w:r>
    </w:p>
    <w:p w:rsidR="00000000" w:rsidDel="00000000" w:rsidP="00000000" w:rsidRDefault="00000000" w:rsidRPr="00000000" w14:paraId="00000097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sz w:val="18"/>
          <w:szCs w:val="18"/>
          <w:rtl w:val="0"/>
        </w:rPr>
        <w:t xml:space="preserve">SZ: schizophrenia</w:t>
      </w:r>
    </w:p>
    <w:p w:rsidR="00000000" w:rsidDel="00000000" w:rsidP="00000000" w:rsidRDefault="00000000" w:rsidRPr="00000000" w14:paraId="00000098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sz w:val="18"/>
          <w:szCs w:val="18"/>
          <w:rtl w:val="0"/>
        </w:rPr>
        <w:t xml:space="preserve">AP: Antipsychotic medications</w:t>
      </w:r>
    </w:p>
    <w:p w:rsidR="00000000" w:rsidDel="00000000" w:rsidP="00000000" w:rsidRDefault="00000000" w:rsidRPr="00000000" w14:paraId="00000099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A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B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C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D">
      <w:pPr>
        <w:jc w:val="center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Supplemental Table 2. Predictive factors for Remiss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E">
      <w:pPr>
        <w:jc w:val="center"/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375.0" w:type="dxa"/>
        <w:jc w:val="left"/>
        <w:tblInd w:w="0.0" w:type="dxa"/>
        <w:tblLayout w:type="fixed"/>
        <w:tblLook w:val="0600"/>
      </w:tblPr>
      <w:tblGrid>
        <w:gridCol w:w="1980"/>
        <w:gridCol w:w="2085"/>
        <w:gridCol w:w="615"/>
        <w:gridCol w:w="1170"/>
        <w:gridCol w:w="750"/>
        <w:gridCol w:w="930"/>
        <w:gridCol w:w="1065"/>
        <w:gridCol w:w="780"/>
        <w:tblGridChange w:id="0">
          <w:tblGrid>
            <w:gridCol w:w="1980"/>
            <w:gridCol w:w="2085"/>
            <w:gridCol w:w="615"/>
            <w:gridCol w:w="1170"/>
            <w:gridCol w:w="750"/>
            <w:gridCol w:w="930"/>
            <w:gridCol w:w="1065"/>
            <w:gridCol w:w="780"/>
          </w:tblGrid>
        </w:tblGridChange>
      </w:tblGrid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Fac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Respon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HR cru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CI 9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HR Adjus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CI 9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7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rec. (%)</w:t>
            </w:r>
          </w:p>
        </w:tc>
        <w:tc>
          <w:tcPr>
            <w:tcBorders>
              <w:top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9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A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B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C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D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E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ale vs. Femal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0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02 (59.3) vs 33 (55.0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2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2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82 – 1.8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4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2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69 – 2.2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6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47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nemployed vs. employe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8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63 (56.2) vs 70(59.8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0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A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2 – 1.4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9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C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D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46 – 1.1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E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6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ingle vs non-singl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0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10 (58.8) vs 24 (60.0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2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2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8 – 1.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3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4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0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9 – 1.9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6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83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8"/>
                <w:szCs w:val="18"/>
                <w:rtl w:val="0"/>
              </w:rPr>
              <w:t xml:space="preserve">Education ≥ 11 years vs &lt; 11 year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8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68 (62.9) VS 61 (54.9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1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A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9 – 1.6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6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C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D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62 – 1.5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E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87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iddle/ high income vs low incom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0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84 (61.3) vs 51 (54.3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0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2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1 – 1.4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4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0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63 – 1.6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6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95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rban vs suburban/rural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8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30 (59.6) vs 5 (38.5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3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A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7 – 3.4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4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C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0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D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33 – 3.5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E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89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8"/>
                <w:szCs w:val="18"/>
                <w:rtl w:val="0"/>
              </w:rPr>
              <w:t xml:space="preserve">DUP &gt; 6m vs ≤ 6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0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55 (47.4) vs 75 (72.1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4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2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34 – 0.6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&lt;0.000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4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34 – 0.7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6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02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ge of Onset (Early vs adulthood</w:t>
            </w:r>
            <w:r w:rsidDel="00000000" w:rsidR="00000000" w:rsidRPr="00000000">
              <w:rPr>
                <w:rFonts w:ascii="Arimo" w:cs="Arimo" w:eastAsia="Arimo" w:hAnsi="Arimo"/>
                <w:sz w:val="18"/>
                <w:szCs w:val="18"/>
                <w:rtl w:val="0"/>
              </w:rPr>
              <w:t xml:space="preserve"> &gt;18 y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8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30 (50.8) vs 103 (63.6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6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A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41 – 0.9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C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4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D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8 – 0.8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E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07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irst-order symptoms vs NP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0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86 (56.9) vs 48 (60.0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2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2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86 – 1.7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4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2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81 – 1.9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6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3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egative symptoms vs NP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8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12 (58.6) vs 23 (56.1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1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A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0 – 1.7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6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C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0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D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9 – 1.7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E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93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Disorganized symptoms vs NP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0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89 (57.1) vs 46 (60.5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2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2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87 – 1.8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4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0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67 – 1.7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6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3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ggressiveness vs NP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8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84 (56.0) vs 51 (62.2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0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A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4 – 1.5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C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6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D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42 – 1.1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E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4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UD vs NP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0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71 (63.9) vs 64 (53.3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1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2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84 – 1.6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3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4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83 – 2.3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6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amily history of SZ vs NP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8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36 (60.0) vs 99 (57.9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A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4 – 1.1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C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D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45 – 1.2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E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5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dherence to AP vs non-adherenc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0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70 (67.9) vs 57 (58.2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2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2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87 – 1.7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4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5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99 – 2.3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6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5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Hospitalization at presentation vs non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8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95 (61.3) vs 40 (51.9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8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A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26 – 2.7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0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C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.3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D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39 – 3.8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E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01</w:t>
            </w:r>
          </w:p>
        </w:tc>
      </w:tr>
    </w:tbl>
    <w:p w:rsidR="00000000" w:rsidDel="00000000" w:rsidP="00000000" w:rsidRDefault="00000000" w:rsidRPr="00000000" w14:paraId="0000012F">
      <w:pP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0">
      <w:pP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sz w:val="18"/>
          <w:szCs w:val="18"/>
          <w:rtl w:val="0"/>
        </w:rPr>
        <w:t xml:space="preserve">DUP: Duration of untreated psychosis</w:t>
      </w:r>
    </w:p>
    <w:p w:rsidR="00000000" w:rsidDel="00000000" w:rsidP="00000000" w:rsidRDefault="00000000" w:rsidRPr="00000000" w14:paraId="00000131">
      <w:pP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sz w:val="18"/>
          <w:szCs w:val="18"/>
          <w:rtl w:val="0"/>
        </w:rPr>
        <w:t xml:space="preserve">NP: Not present</w:t>
      </w:r>
    </w:p>
    <w:p w:rsidR="00000000" w:rsidDel="00000000" w:rsidP="00000000" w:rsidRDefault="00000000" w:rsidRPr="00000000" w14:paraId="00000132">
      <w:pP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sz w:val="18"/>
          <w:szCs w:val="18"/>
          <w:rtl w:val="0"/>
        </w:rPr>
        <w:t xml:space="preserve">SUD: Substance use disorder</w:t>
      </w:r>
    </w:p>
    <w:p w:rsidR="00000000" w:rsidDel="00000000" w:rsidP="00000000" w:rsidRDefault="00000000" w:rsidRPr="00000000" w14:paraId="00000133">
      <w:pP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sz w:val="18"/>
          <w:szCs w:val="18"/>
          <w:rtl w:val="0"/>
        </w:rPr>
        <w:t xml:space="preserve">SZ: schizophrenia</w:t>
      </w:r>
    </w:p>
    <w:p w:rsidR="00000000" w:rsidDel="00000000" w:rsidP="00000000" w:rsidRDefault="00000000" w:rsidRPr="00000000" w14:paraId="00000134">
      <w:pP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sz w:val="18"/>
          <w:szCs w:val="18"/>
          <w:rtl w:val="0"/>
        </w:rPr>
        <w:t xml:space="preserve">AP: Antipsychotic medications</w:t>
      </w:r>
    </w:p>
    <w:p w:rsidR="00000000" w:rsidDel="00000000" w:rsidP="00000000" w:rsidRDefault="00000000" w:rsidRPr="00000000" w14:paraId="00000135">
      <w:pP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6">
      <w:pP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7">
      <w:pPr>
        <w:jc w:val="left"/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8">
      <w:pPr>
        <w:jc w:val="left"/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9">
      <w:pPr>
        <w:jc w:val="center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Supplemental Table 3. Predictive factors for Relapse</w:t>
      </w:r>
    </w:p>
    <w:p w:rsidR="00000000" w:rsidDel="00000000" w:rsidP="00000000" w:rsidRDefault="00000000" w:rsidRPr="00000000" w14:paraId="0000013A">
      <w:pPr>
        <w:jc w:val="center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B">
      <w:pPr>
        <w:jc w:val="center"/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375.0" w:type="dxa"/>
        <w:jc w:val="left"/>
        <w:tblInd w:w="0.0" w:type="dxa"/>
        <w:tblLayout w:type="fixed"/>
        <w:tblLook w:val="0600"/>
      </w:tblPr>
      <w:tblGrid>
        <w:gridCol w:w="1980"/>
        <w:gridCol w:w="2085"/>
        <w:gridCol w:w="615"/>
        <w:gridCol w:w="1170"/>
        <w:gridCol w:w="750"/>
        <w:gridCol w:w="930"/>
        <w:gridCol w:w="1065"/>
        <w:gridCol w:w="780"/>
        <w:tblGridChange w:id="0">
          <w:tblGrid>
            <w:gridCol w:w="1980"/>
            <w:gridCol w:w="2085"/>
            <w:gridCol w:w="615"/>
            <w:gridCol w:w="1170"/>
            <w:gridCol w:w="750"/>
            <w:gridCol w:w="930"/>
            <w:gridCol w:w="1065"/>
            <w:gridCol w:w="780"/>
          </w:tblGrid>
        </w:tblGridChange>
      </w:tblGrid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Fac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Respon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HR cru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CI 9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HR Adjus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CI 9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4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rec. (%)</w:t>
            </w:r>
          </w:p>
        </w:tc>
        <w:tc>
          <w:tcPr>
            <w:tcBorders>
              <w:top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6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7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8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9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A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B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ale vs. Femal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D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69 (40.1) vs 19 (31.7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E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4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86 – 2.3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0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2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2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9 – 2.7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2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nemployed vs. employe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5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45 (40.2) vs 43 (36.7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6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1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5 – 1.7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8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6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A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35 – 1.1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ingle vs non-singl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D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75 (40.1) vs 13 (32.5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E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4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82 – 2.6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0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1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2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7 – 2.4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65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8"/>
                <w:szCs w:val="18"/>
                <w:rtl w:val="0"/>
              </w:rPr>
              <w:t xml:space="preserve">Education ≥ 11 years vs &lt; 11 year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5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43 (39.8) vs 44 (39.6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6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8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7 – 1.3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8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8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A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4 – 1.4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68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iddle/ high income vs low incom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D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56 (40.9) vs 32 (34.0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E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9 – 1.4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0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9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2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6 – 1.5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81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rban vs suburban/rural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5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86 (39.4) vs 2 (15.4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6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9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49 – 8.0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8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3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.2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A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49 –10.5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9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8"/>
                <w:szCs w:val="18"/>
                <w:rtl w:val="0"/>
              </w:rPr>
              <w:t xml:space="preserve">DUP &gt; 6m vs ≤ 6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D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43 (37.1) vs 42 (40.4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E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8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8 – 1.3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0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8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2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1 – 1.4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6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ge of Onset (Early vs adulthood </w:t>
            </w:r>
            <w:r w:rsidDel="00000000" w:rsidR="00000000" w:rsidRPr="00000000">
              <w:rPr>
                <w:rFonts w:ascii="Arimo" w:cs="Arimo" w:eastAsia="Arimo" w:hAnsi="Arimo"/>
                <w:sz w:val="18"/>
                <w:szCs w:val="18"/>
                <w:rtl w:val="0"/>
              </w:rPr>
              <w:t xml:space="preserve"> &gt;18 y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5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8 (44.4) vs60 (37.0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6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1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5 – 1.8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8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A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2 – 1.5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2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irst-order symptoms vs NP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D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53 (35.1) vs 35 (43.7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E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0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69 – 1.6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0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8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2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49 – 1.6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egative symptoms vs NP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5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73 (38.2) vs 15 (36.6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6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68 – 2.0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8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1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A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60 – 2.1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67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Disorganized symptoms vs NP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D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54 (34.6) vs 34 (44.7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E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63 – 1.5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0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2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30 – 1.2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6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ggressiveness vs NP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5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61 (40.7) vs 27 (32.9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6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4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91 – 2.2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8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4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A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9 – 2.5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4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UD vs NP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D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58 (52.2) vs 30 (25.0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E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.7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73 – 4.2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0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&lt;0.000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.6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2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32 – 5.1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06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amily history of SZ vs NP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5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4 (40.0) vs 64 (37.4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6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8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3 – 1.4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8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2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A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69 – 2.1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49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dherence to AP vs non-adherenc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D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31 (30.1) vs 56 (57.1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E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3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3 – 0.5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0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&lt;0.000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3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2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2 – 0.6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&lt;0.0001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Hospitalization at presentation vs non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5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68 (43.9) vs 20 (25.9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6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12 – 3.2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8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1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A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62 – 2.1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64</w:t>
            </w:r>
          </w:p>
        </w:tc>
      </w:tr>
    </w:tbl>
    <w:p w:rsidR="00000000" w:rsidDel="00000000" w:rsidP="00000000" w:rsidRDefault="00000000" w:rsidRPr="00000000" w14:paraId="000001CC">
      <w:pP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D">
      <w:pP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sz w:val="18"/>
          <w:szCs w:val="18"/>
          <w:rtl w:val="0"/>
        </w:rPr>
        <w:t xml:space="preserve">DUP: Duration of untreated psychosis</w:t>
      </w:r>
    </w:p>
    <w:p w:rsidR="00000000" w:rsidDel="00000000" w:rsidP="00000000" w:rsidRDefault="00000000" w:rsidRPr="00000000" w14:paraId="000001CE">
      <w:pP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sz w:val="18"/>
          <w:szCs w:val="18"/>
          <w:rtl w:val="0"/>
        </w:rPr>
        <w:t xml:space="preserve">NP: Not present</w:t>
      </w:r>
    </w:p>
    <w:p w:rsidR="00000000" w:rsidDel="00000000" w:rsidP="00000000" w:rsidRDefault="00000000" w:rsidRPr="00000000" w14:paraId="000001CF">
      <w:pP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sz w:val="18"/>
          <w:szCs w:val="18"/>
          <w:rtl w:val="0"/>
        </w:rPr>
        <w:t xml:space="preserve">SUD: Substance use disorder</w:t>
      </w:r>
    </w:p>
    <w:p w:rsidR="00000000" w:rsidDel="00000000" w:rsidP="00000000" w:rsidRDefault="00000000" w:rsidRPr="00000000" w14:paraId="000001D0">
      <w:pP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sz w:val="18"/>
          <w:szCs w:val="18"/>
          <w:rtl w:val="0"/>
        </w:rPr>
        <w:t xml:space="preserve">SZ: schizophrenia</w:t>
      </w:r>
    </w:p>
    <w:p w:rsidR="00000000" w:rsidDel="00000000" w:rsidP="00000000" w:rsidRDefault="00000000" w:rsidRPr="00000000" w14:paraId="000001D1">
      <w:pP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sz w:val="18"/>
          <w:szCs w:val="18"/>
          <w:rtl w:val="0"/>
        </w:rPr>
        <w:t xml:space="preserve">AP: Antipsychotic medications</w:t>
      </w:r>
    </w:p>
    <w:p w:rsidR="00000000" w:rsidDel="00000000" w:rsidP="00000000" w:rsidRDefault="00000000" w:rsidRPr="00000000" w14:paraId="000001D2">
      <w:pP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3">
      <w:pP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4">
      <w:pP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5">
      <w:pPr>
        <w:jc w:val="center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Supplemental Table 4: Predictive Factor for rehospitalization</w:t>
      </w:r>
    </w:p>
    <w:p w:rsidR="00000000" w:rsidDel="00000000" w:rsidP="00000000" w:rsidRDefault="00000000" w:rsidRPr="00000000" w14:paraId="000001D6">
      <w:pPr>
        <w:jc w:val="center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7">
      <w:pPr>
        <w:jc w:val="center"/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9375.0" w:type="dxa"/>
        <w:jc w:val="left"/>
        <w:tblInd w:w="0.0" w:type="dxa"/>
        <w:tblLayout w:type="fixed"/>
        <w:tblLook w:val="0600"/>
      </w:tblPr>
      <w:tblGrid>
        <w:gridCol w:w="1980"/>
        <w:gridCol w:w="2085"/>
        <w:gridCol w:w="615"/>
        <w:gridCol w:w="1170"/>
        <w:gridCol w:w="750"/>
        <w:gridCol w:w="930"/>
        <w:gridCol w:w="1065"/>
        <w:gridCol w:w="780"/>
        <w:tblGridChange w:id="0">
          <w:tblGrid>
            <w:gridCol w:w="1980"/>
            <w:gridCol w:w="2085"/>
            <w:gridCol w:w="615"/>
            <w:gridCol w:w="1170"/>
            <w:gridCol w:w="750"/>
            <w:gridCol w:w="930"/>
            <w:gridCol w:w="1065"/>
            <w:gridCol w:w="780"/>
          </w:tblGrid>
        </w:tblGridChange>
      </w:tblGrid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Fac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Respon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HR cru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CI 9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HR Adjus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CI 9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0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rec. (%)</w:t>
            </w:r>
          </w:p>
        </w:tc>
        <w:tc>
          <w:tcPr>
            <w:tcBorders>
              <w:top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2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3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4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5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6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7">
            <w:pPr>
              <w:widowControl w:val="0"/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ale vs. Femal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58 (33.7 vs 14 (23.3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A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5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86 – 2.7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C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D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6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E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3 – 1.6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33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nemployed vs. employe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41 (36.6) vs 30 (25.7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2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5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99 – 2.5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4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6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9 – 1.0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6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ingle vs non-singl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63 (33.7) vs 8 (20.0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A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91 – 3,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C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D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3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E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49 – 3.4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8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8"/>
                <w:szCs w:val="18"/>
                <w:rtl w:val="0"/>
              </w:rPr>
              <w:t xml:space="preserve">Education ≥ 11 years vs &lt; 11 year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7 (25.0) vs 42 (37.8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2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32 – 0.8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4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4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6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6 – 0.8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09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iddle/ high income vs low incom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39 (28.5) vs 32 (34.0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A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6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40 – 1.0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C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D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9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E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1 – 1.6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6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rban vs suburban/rural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69 (31.6) vs 2 (15.4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2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2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30 – 5.0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4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6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6– 3.7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6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8"/>
                <w:szCs w:val="18"/>
                <w:rtl w:val="0"/>
              </w:rPr>
              <w:t xml:space="preserve">DUP &gt; 6m vs ≤ 6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31 (26.7) vs 38 (36.5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A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44 – 1.1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C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D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E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42 – 1.3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9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ge of Onset (Early vs adulthood</w:t>
            </w:r>
            <w:r w:rsidDel="00000000" w:rsidR="00000000" w:rsidRPr="00000000">
              <w:rPr>
                <w:rFonts w:ascii="Arimo" w:cs="Arimo" w:eastAsia="Arimo" w:hAnsi="Arimo"/>
                <w:sz w:val="18"/>
                <w:szCs w:val="18"/>
                <w:rtl w:val="0"/>
              </w:rPr>
              <w:t xml:space="preserve"> &gt;18 y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4 (38.1) vs 46 (28.4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2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3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82 – 2.2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4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1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6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66 – 2.1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6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irst-order symptoms vs NP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51 (33.8) vs 21 (26.2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A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5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96 – 2.6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C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D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5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E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4 – 3.2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4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egative symptoms vs NP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61 (31.9) vs 11 (26.8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2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2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64 – 2.3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4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6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6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31 – 1.5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36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Disorganized symptoms vs NP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55 (35.3) vs 17 (22.4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A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.0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19 – 3.5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C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D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6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E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9 – 1.5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38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ggressiveness vs NP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59 (39.3) vs 13 (15.8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2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3.3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83 – 6.1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4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&lt;0.000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6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94 – 3.9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7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UD vs NP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54 (48.6) vs 17 (14.2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A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3.7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.19 – 6.5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C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&lt;0.000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D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3.3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E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38 – 8.3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08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amily history of SZ vs NP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3 (20.0) vs 59 (34.5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2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4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3 – 0.8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4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6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6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30 – 1.3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1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dherence to AP vs non-adherenc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7 (16.5) vs 54 (55.1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A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5 – 0.4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C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&lt;0.000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D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3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E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8 – 0.6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02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Hospitalization at presentation vs non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64 (41.3) vs 8 (10.4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2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4.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.35 – 10.2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4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&lt;0.000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.5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6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11 – 5.7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3</w:t>
            </w:r>
          </w:p>
        </w:tc>
      </w:tr>
    </w:tbl>
    <w:p w:rsidR="00000000" w:rsidDel="00000000" w:rsidP="00000000" w:rsidRDefault="00000000" w:rsidRPr="00000000" w14:paraId="00000268">
      <w:pP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9">
      <w:pP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sz w:val="18"/>
          <w:szCs w:val="18"/>
          <w:rtl w:val="0"/>
        </w:rPr>
        <w:t xml:space="preserve">DUP: Duration of untreated psychosis</w:t>
      </w:r>
    </w:p>
    <w:p w:rsidR="00000000" w:rsidDel="00000000" w:rsidP="00000000" w:rsidRDefault="00000000" w:rsidRPr="00000000" w14:paraId="0000026A">
      <w:pP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sz w:val="18"/>
          <w:szCs w:val="18"/>
          <w:rtl w:val="0"/>
        </w:rPr>
        <w:t xml:space="preserve">NP: Not present</w:t>
      </w:r>
    </w:p>
    <w:p w:rsidR="00000000" w:rsidDel="00000000" w:rsidP="00000000" w:rsidRDefault="00000000" w:rsidRPr="00000000" w14:paraId="0000026B">
      <w:pP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sz w:val="18"/>
          <w:szCs w:val="18"/>
          <w:rtl w:val="0"/>
        </w:rPr>
        <w:t xml:space="preserve">SUD: Substance use disorder</w:t>
      </w:r>
    </w:p>
    <w:p w:rsidR="00000000" w:rsidDel="00000000" w:rsidP="00000000" w:rsidRDefault="00000000" w:rsidRPr="00000000" w14:paraId="0000026C">
      <w:pP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sz w:val="18"/>
          <w:szCs w:val="18"/>
          <w:rtl w:val="0"/>
        </w:rPr>
        <w:t xml:space="preserve">SZ: schizophrenia</w:t>
      </w:r>
    </w:p>
    <w:p w:rsidR="00000000" w:rsidDel="00000000" w:rsidP="00000000" w:rsidRDefault="00000000" w:rsidRPr="00000000" w14:paraId="0000026D">
      <w:pP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sz w:val="18"/>
          <w:szCs w:val="18"/>
          <w:rtl w:val="0"/>
        </w:rPr>
        <w:t xml:space="preserve">AP: Antipsychotic medications</w:t>
      </w:r>
    </w:p>
    <w:p w:rsidR="00000000" w:rsidDel="00000000" w:rsidP="00000000" w:rsidRDefault="00000000" w:rsidRPr="00000000" w14:paraId="0000026E">
      <w:pP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tl w:val="0"/>
        </w:rPr>
      </w:r>
    </w:p>
    <w:sectPr>
      <w:headerReference r:id="rId6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Arial Unicode MS"/>
  <w:font w:name="Arim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26F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Arimo-regular.ttf"/><Relationship Id="rId2" Type="http://schemas.openxmlformats.org/officeDocument/2006/relationships/font" Target="fonts/Arimo-bold.ttf"/><Relationship Id="rId3" Type="http://schemas.openxmlformats.org/officeDocument/2006/relationships/font" Target="fonts/Arimo-italic.ttf"/><Relationship Id="rId4" Type="http://schemas.openxmlformats.org/officeDocument/2006/relationships/font" Target="fonts/Arim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